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978" w:rsidRPr="0027788B" w:rsidRDefault="001E50F9" w:rsidP="007C1978">
      <w:pPr>
        <w:outlineLvl w:val="0"/>
        <w:rPr>
          <w:rFonts w:ascii="Times New Roman" w:eastAsia="Times New Roman" w:hAnsi="Times New Roman" w:cs="Times New Roman"/>
          <w:bCs/>
          <w:sz w:val="20"/>
        </w:rPr>
      </w:pPr>
      <w:r>
        <w:rPr>
          <w:rFonts w:ascii="Times New Roman" w:eastAsia="Times New Roman" w:hAnsi="Times New Roman" w:cs="Mangal"/>
          <w:b/>
          <w:bCs/>
          <w:sz w:val="24"/>
          <w:szCs w:val="24"/>
        </w:rPr>
        <w:t xml:space="preserve">Additional file 1: </w:t>
      </w:r>
      <w:r w:rsidR="007C1978">
        <w:rPr>
          <w:rFonts w:ascii="Times New Roman" w:eastAsia="Times New Roman" w:hAnsi="Times New Roman" w:cs="Mangal"/>
          <w:b/>
          <w:bCs/>
          <w:sz w:val="24"/>
          <w:szCs w:val="24"/>
        </w:rPr>
        <w:t>Table S1</w:t>
      </w:r>
      <w:r w:rsidR="007C1978" w:rsidRPr="001B7451">
        <w:rPr>
          <w:rFonts w:ascii="Times New Roman" w:eastAsia="Times New Roman" w:hAnsi="Times New Roman" w:cs="Mangal"/>
          <w:b/>
          <w:bCs/>
          <w:sz w:val="24"/>
          <w:szCs w:val="24"/>
        </w:rPr>
        <w:t>.</w:t>
      </w:r>
      <w:r w:rsidR="007C1978" w:rsidRPr="001B7451">
        <w:rPr>
          <w:rFonts w:ascii="Times New Roman" w:eastAsia="Times New Roman" w:hAnsi="Times New Roman" w:cs="Mangal"/>
          <w:bCs/>
          <w:sz w:val="24"/>
          <w:szCs w:val="24"/>
        </w:rPr>
        <w:t xml:space="preserve"> Quantitative enumeration of enterococci collected from sites (n=5) located on river G</w:t>
      </w:r>
      <w:r w:rsidR="007C1978">
        <w:rPr>
          <w:rFonts w:ascii="Times New Roman" w:eastAsia="Times New Roman" w:hAnsi="Times New Roman" w:cs="Mangal"/>
          <w:bCs/>
          <w:sz w:val="24"/>
          <w:szCs w:val="24"/>
        </w:rPr>
        <w:t xml:space="preserve">omti </w:t>
      </w:r>
      <w:r w:rsidR="007C1978" w:rsidRPr="001B7451">
        <w:rPr>
          <w:rFonts w:ascii="Times New Roman" w:eastAsia="Times New Roman" w:hAnsi="Times New Roman" w:cs="Mangal"/>
          <w:bCs/>
          <w:sz w:val="24"/>
          <w:szCs w:val="24"/>
        </w:rPr>
        <w:t>in up-to-down-</w:t>
      </w:r>
      <w:r w:rsidR="007C1978">
        <w:rPr>
          <w:rFonts w:ascii="Times New Roman" w:eastAsia="Times New Roman" w:hAnsi="Times New Roman" w:cs="Mangal"/>
          <w:bCs/>
          <w:sz w:val="24"/>
          <w:szCs w:val="24"/>
        </w:rPr>
        <w:t>stream</w:t>
      </w:r>
      <w:r w:rsidR="007C1978" w:rsidRPr="001B7451">
        <w:rPr>
          <w:rFonts w:ascii="Times New Roman" w:eastAsia="Times New Roman" w:hAnsi="Times New Roman" w:cs="Mangal"/>
          <w:bCs/>
          <w:sz w:val="24"/>
          <w:szCs w:val="24"/>
        </w:rPr>
        <w:t xml:space="preserve"> fashion</w:t>
      </w:r>
    </w:p>
    <w:tbl>
      <w:tblPr>
        <w:tblW w:w="9160" w:type="dxa"/>
        <w:jc w:val="center"/>
        <w:tblInd w:w="3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524"/>
        <w:gridCol w:w="3416"/>
        <w:gridCol w:w="2848"/>
        <w:gridCol w:w="1372"/>
      </w:tblGrid>
      <w:tr w:rsidR="007C1978" w:rsidRPr="001B7451" w:rsidTr="00FE4B59">
        <w:trPr>
          <w:trHeight w:val="555"/>
          <w:jc w:val="center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ampling Site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CFU/100 mLwater</w:t>
            </w:r>
          </w:p>
          <w:p w:rsidR="007C1978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 xml:space="preserve">[Median 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>95% CI</w:t>
            </w:r>
          </w:p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(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 xml:space="preserve">Lower </w:t>
            </w:r>
            <w:r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>- Upper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)]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MPN index/100 mLwater</w:t>
            </w:r>
          </w:p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 xml:space="preserve">95% CI (Lower </w:t>
            </w:r>
            <w:r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>- Upper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lang w:val="it-IT"/>
              </w:rPr>
              <w:t>)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i/>
                <w:iCs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i/>
                <w:iCs/>
                <w:sz w:val="24"/>
                <w:szCs w:val="24"/>
              </w:rPr>
              <w:t>p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-Value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vertAlign w:val="superscript"/>
              </w:rPr>
              <w:t>b</w:t>
            </w:r>
          </w:p>
        </w:tc>
      </w:tr>
      <w:tr w:rsidR="007C1978" w:rsidRPr="001B7451" w:rsidTr="00FE4B59">
        <w:trPr>
          <w:cantSplit/>
          <w:trHeight w:val="287"/>
          <w:jc w:val="center"/>
        </w:trPr>
        <w:tc>
          <w:tcPr>
            <w:tcW w:w="1524" w:type="dxa"/>
            <w:tcBorders>
              <w:top w:val="single" w:sz="4" w:space="0" w:color="auto"/>
            </w:tcBorders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ite 1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153 (145 - 162)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400" w:firstLine="960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13 (5 - 38)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&lt;0.0001***</w:t>
            </w:r>
          </w:p>
        </w:tc>
      </w:tr>
      <w:tr w:rsidR="007C1978" w:rsidRPr="001B7451" w:rsidTr="00FE4B59">
        <w:trPr>
          <w:cantSplit/>
          <w:trHeight w:val="360"/>
          <w:jc w:val="center"/>
        </w:trPr>
        <w:tc>
          <w:tcPr>
            <w:tcW w:w="1524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ite 2</w:t>
            </w:r>
          </w:p>
        </w:tc>
        <w:tc>
          <w:tcPr>
            <w:tcW w:w="3416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6900 (6839 - 6991)</w:t>
            </w:r>
          </w:p>
        </w:tc>
        <w:tc>
          <w:tcPr>
            <w:tcW w:w="2848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400" w:firstLine="960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140 (60 - 360)</w:t>
            </w:r>
          </w:p>
        </w:tc>
        <w:tc>
          <w:tcPr>
            <w:tcW w:w="1372" w:type="dxa"/>
            <w:vMerge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</w:p>
        </w:tc>
      </w:tr>
      <w:tr w:rsidR="007C1978" w:rsidRPr="001B7451" w:rsidTr="00FE4B59">
        <w:trPr>
          <w:cantSplit/>
          <w:trHeight w:val="360"/>
          <w:jc w:val="center"/>
        </w:trPr>
        <w:tc>
          <w:tcPr>
            <w:tcW w:w="1524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ite 3</w:t>
            </w:r>
          </w:p>
        </w:tc>
        <w:tc>
          <w:tcPr>
            <w:tcW w:w="3416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45300 (44373 - 46354)</w:t>
            </w:r>
          </w:p>
        </w:tc>
        <w:tc>
          <w:tcPr>
            <w:tcW w:w="2848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400" w:firstLine="960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300 (100 - 1300)</w:t>
            </w:r>
          </w:p>
        </w:tc>
        <w:tc>
          <w:tcPr>
            <w:tcW w:w="1372" w:type="dxa"/>
            <w:vMerge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</w:p>
        </w:tc>
      </w:tr>
      <w:tr w:rsidR="007C1978" w:rsidRPr="001B7451" w:rsidTr="00FE4B59">
        <w:trPr>
          <w:cantSplit/>
          <w:trHeight w:val="360"/>
          <w:jc w:val="center"/>
        </w:trPr>
        <w:tc>
          <w:tcPr>
            <w:tcW w:w="1524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ite 4</w:t>
            </w:r>
          </w:p>
        </w:tc>
        <w:tc>
          <w:tcPr>
            <w:tcW w:w="3416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78430 (77660 - 78930)</w:t>
            </w:r>
          </w:p>
        </w:tc>
        <w:tc>
          <w:tcPr>
            <w:tcW w:w="2848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400" w:firstLine="960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900 (300 - 2900)</w:t>
            </w:r>
          </w:p>
        </w:tc>
        <w:tc>
          <w:tcPr>
            <w:tcW w:w="1372" w:type="dxa"/>
            <w:vMerge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</w:p>
        </w:tc>
      </w:tr>
      <w:tr w:rsidR="007C1978" w:rsidRPr="001B7451" w:rsidTr="00FE4B59">
        <w:trPr>
          <w:cantSplit/>
          <w:trHeight w:val="360"/>
          <w:jc w:val="center"/>
        </w:trPr>
        <w:tc>
          <w:tcPr>
            <w:tcW w:w="1524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Site 5</w:t>
            </w:r>
          </w:p>
        </w:tc>
        <w:tc>
          <w:tcPr>
            <w:tcW w:w="3416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692000 (686082 - 698585)</w:t>
            </w:r>
          </w:p>
        </w:tc>
        <w:tc>
          <w:tcPr>
            <w:tcW w:w="2848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300" w:firstLine="720"/>
              <w:jc w:val="center"/>
              <w:rPr>
                <w:rFonts w:ascii="Times New Roman" w:eastAsia="Times New Roman" w:hAnsi="Times New Roman" w:cs="Mangal"/>
                <w:sz w:val="24"/>
                <w:szCs w:val="24"/>
                <w:u w:val="single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1600 (600 - 5300)</w:t>
            </w:r>
          </w:p>
        </w:tc>
        <w:tc>
          <w:tcPr>
            <w:tcW w:w="1372" w:type="dxa"/>
            <w:vMerge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</w:p>
        </w:tc>
      </w:tr>
      <w:tr w:rsidR="007C1978" w:rsidRPr="001B7451" w:rsidTr="00FE4B59">
        <w:trPr>
          <w:cantSplit/>
          <w:trHeight w:val="360"/>
          <w:jc w:val="center"/>
        </w:trPr>
        <w:tc>
          <w:tcPr>
            <w:tcW w:w="1524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Control</w:t>
            </w:r>
            <w:r w:rsidRPr="001B7451">
              <w:rPr>
                <w:rFonts w:ascii="Times New Roman" w:eastAsia="Times New Roman" w:hAnsi="Times New Roman" w:cs="Mang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16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ND</w:t>
            </w:r>
          </w:p>
        </w:tc>
        <w:tc>
          <w:tcPr>
            <w:tcW w:w="2848" w:type="dxa"/>
            <w:noWrap/>
            <w:vAlign w:val="bottom"/>
          </w:tcPr>
          <w:p w:rsidR="007C1978" w:rsidRPr="001B7451" w:rsidRDefault="007C1978" w:rsidP="00FE4B59">
            <w:pPr>
              <w:spacing w:line="216" w:lineRule="auto"/>
              <w:ind w:firstLineChars="300" w:firstLine="720"/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  <w:r w:rsidRPr="001B7451">
              <w:rPr>
                <w:rFonts w:ascii="Times New Roman" w:eastAsia="Times New Roman" w:hAnsi="Times New Roman" w:cs="Mangal"/>
                <w:sz w:val="24"/>
                <w:szCs w:val="24"/>
              </w:rPr>
              <w:t>ND</w:t>
            </w:r>
          </w:p>
        </w:tc>
        <w:tc>
          <w:tcPr>
            <w:tcW w:w="1372" w:type="dxa"/>
            <w:vMerge/>
            <w:vAlign w:val="center"/>
          </w:tcPr>
          <w:p w:rsidR="007C1978" w:rsidRPr="001B7451" w:rsidRDefault="007C1978" w:rsidP="00FE4B59">
            <w:pPr>
              <w:jc w:val="center"/>
              <w:rPr>
                <w:rFonts w:ascii="Times New Roman" w:eastAsia="Times New Roman" w:hAnsi="Times New Roman" w:cs="Mangal"/>
                <w:sz w:val="24"/>
                <w:szCs w:val="24"/>
              </w:rPr>
            </w:pPr>
          </w:p>
        </w:tc>
      </w:tr>
    </w:tbl>
    <w:p w:rsidR="007C1978" w:rsidRDefault="007C1978" w:rsidP="007C1978">
      <w:pPr>
        <w:spacing w:line="360" w:lineRule="auto"/>
        <w:rPr>
          <w:rFonts w:ascii="Times New Roman" w:eastAsia="Times New Roman" w:hAnsi="Times New Roman"/>
          <w:bCs/>
          <w:sz w:val="20"/>
        </w:rPr>
      </w:pPr>
      <w:r w:rsidRPr="00703642">
        <w:rPr>
          <w:rFonts w:ascii="Times New Roman" w:eastAsia="Times New Roman" w:hAnsi="Times New Roman" w:cs="Mangal"/>
          <w:bCs/>
          <w:sz w:val="20"/>
          <w:vertAlign w:val="superscript"/>
        </w:rPr>
        <w:t>a</w:t>
      </w:r>
      <w:r w:rsidRPr="00703642">
        <w:rPr>
          <w:rFonts w:ascii="Times New Roman" w:eastAsia="Times New Roman" w:hAnsi="Times New Roman" w:cs="Mangal"/>
          <w:bCs/>
          <w:sz w:val="20"/>
        </w:rPr>
        <w:t xml:space="preserve">Lower 95% CI - Upper 95% CI are adopted from Table 9221.IV, Section 9221C. Estimation of Bacterial density, APHA (1998). </w:t>
      </w:r>
      <w:r w:rsidRPr="00703642">
        <w:rPr>
          <w:rFonts w:ascii="Times New Roman" w:eastAsia="Times New Roman" w:hAnsi="Times New Roman" w:cs="Mangal"/>
          <w:bCs/>
          <w:sz w:val="20"/>
          <w:vertAlign w:val="superscript"/>
        </w:rPr>
        <w:t>b</w:t>
      </w:r>
      <w:r w:rsidRPr="00703642">
        <w:rPr>
          <w:rFonts w:ascii="Times New Roman" w:eastAsia="Times New Roman" w:hAnsi="Times New Roman" w:cs="Mangal"/>
          <w:bCs/>
          <w:i/>
          <w:sz w:val="20"/>
        </w:rPr>
        <w:t>p</w:t>
      </w:r>
      <w:r w:rsidRPr="00703642">
        <w:rPr>
          <w:rFonts w:ascii="Times New Roman" w:eastAsia="Times New Roman" w:hAnsi="Times New Roman" w:cs="Mangal"/>
          <w:bCs/>
          <w:sz w:val="20"/>
        </w:rPr>
        <w:t>-Value was calculated using chi square test for trend, χ</w:t>
      </w:r>
      <w:r w:rsidRPr="00703642">
        <w:rPr>
          <w:rFonts w:ascii="Times New Roman" w:eastAsia="Times New Roman" w:hAnsi="Times New Roman" w:cs="Mangal"/>
          <w:bCs/>
          <w:sz w:val="20"/>
          <w:vertAlign w:val="superscript"/>
        </w:rPr>
        <w:t>2</w:t>
      </w:r>
      <w:r w:rsidRPr="00703642">
        <w:rPr>
          <w:rFonts w:ascii="Times New Roman" w:eastAsia="Times New Roman" w:hAnsi="Times New Roman" w:cs="Mangal"/>
          <w:bCs/>
          <w:sz w:val="20"/>
        </w:rPr>
        <w:t xml:space="preserve"> = 1636; df = 1. </w:t>
      </w:r>
      <w:r w:rsidRPr="00703642">
        <w:rPr>
          <w:rFonts w:ascii="Times New Roman" w:eastAsia="Times New Roman" w:hAnsi="Times New Roman" w:cs="Mangal"/>
          <w:bCs/>
          <w:sz w:val="20"/>
          <w:vertAlign w:val="superscript"/>
        </w:rPr>
        <w:t>c</w:t>
      </w:r>
      <w:r w:rsidRPr="00703642">
        <w:rPr>
          <w:rFonts w:ascii="Times New Roman" w:eastAsia="Times New Roman" w:hAnsi="Times New Roman" w:cs="Mangal"/>
          <w:bCs/>
          <w:sz w:val="20"/>
        </w:rPr>
        <w:t>Sterile Milli Q water used as control. ***Statistically significant at alpha &lt;0.05. Abbreviations: ND, Not Detected.</w:t>
      </w:r>
    </w:p>
    <w:p w:rsidR="007C1978" w:rsidRPr="007C1978" w:rsidRDefault="007C1978" w:rsidP="007C1978">
      <w:pPr>
        <w:rPr>
          <w:rFonts w:ascii="Times New Roman" w:eastAsia="Times New Roman" w:hAnsi="Times New Roman" w:cs="Mangal"/>
          <w:b/>
          <w:bCs/>
          <w:sz w:val="24"/>
          <w:szCs w:val="24"/>
        </w:rPr>
      </w:pPr>
    </w:p>
    <w:sectPr w:rsidR="007C1978" w:rsidRPr="007C1978" w:rsidSect="009E2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C1978"/>
    <w:rsid w:val="00004B07"/>
    <w:rsid w:val="00010B6C"/>
    <w:rsid w:val="00012902"/>
    <w:rsid w:val="00013C58"/>
    <w:rsid w:val="0001535E"/>
    <w:rsid w:val="00017AC6"/>
    <w:rsid w:val="00020643"/>
    <w:rsid w:val="00021CDC"/>
    <w:rsid w:val="000313AC"/>
    <w:rsid w:val="00037680"/>
    <w:rsid w:val="00040E8D"/>
    <w:rsid w:val="00050AE7"/>
    <w:rsid w:val="00052D3B"/>
    <w:rsid w:val="0005419D"/>
    <w:rsid w:val="000629D6"/>
    <w:rsid w:val="00064D5A"/>
    <w:rsid w:val="00075FCD"/>
    <w:rsid w:val="000770A4"/>
    <w:rsid w:val="00082305"/>
    <w:rsid w:val="00087EA4"/>
    <w:rsid w:val="00090871"/>
    <w:rsid w:val="00091344"/>
    <w:rsid w:val="00096F2B"/>
    <w:rsid w:val="000A4E1D"/>
    <w:rsid w:val="000A63B2"/>
    <w:rsid w:val="000B1F39"/>
    <w:rsid w:val="000B4059"/>
    <w:rsid w:val="000B4B2B"/>
    <w:rsid w:val="000B4EAB"/>
    <w:rsid w:val="000B630E"/>
    <w:rsid w:val="000C08D1"/>
    <w:rsid w:val="000C125D"/>
    <w:rsid w:val="000D3C43"/>
    <w:rsid w:val="000E58C5"/>
    <w:rsid w:val="000E66A5"/>
    <w:rsid w:val="000E7468"/>
    <w:rsid w:val="000F18F3"/>
    <w:rsid w:val="000F2CDA"/>
    <w:rsid w:val="000F39B5"/>
    <w:rsid w:val="000F4B1D"/>
    <w:rsid w:val="000F6B48"/>
    <w:rsid w:val="000F7D95"/>
    <w:rsid w:val="00103196"/>
    <w:rsid w:val="001049EB"/>
    <w:rsid w:val="00104E70"/>
    <w:rsid w:val="00107821"/>
    <w:rsid w:val="00107C2E"/>
    <w:rsid w:val="00107E09"/>
    <w:rsid w:val="001114BA"/>
    <w:rsid w:val="0011356B"/>
    <w:rsid w:val="0012155A"/>
    <w:rsid w:val="00121599"/>
    <w:rsid w:val="001221D7"/>
    <w:rsid w:val="00122EEC"/>
    <w:rsid w:val="00126DBD"/>
    <w:rsid w:val="00127DC2"/>
    <w:rsid w:val="00130EC0"/>
    <w:rsid w:val="00132FF0"/>
    <w:rsid w:val="00143659"/>
    <w:rsid w:val="00143669"/>
    <w:rsid w:val="001441E9"/>
    <w:rsid w:val="00145146"/>
    <w:rsid w:val="0014759D"/>
    <w:rsid w:val="00152353"/>
    <w:rsid w:val="001526EA"/>
    <w:rsid w:val="00153080"/>
    <w:rsid w:val="0015756E"/>
    <w:rsid w:val="00163A1C"/>
    <w:rsid w:val="00164D22"/>
    <w:rsid w:val="00165CFC"/>
    <w:rsid w:val="00166E90"/>
    <w:rsid w:val="0017058B"/>
    <w:rsid w:val="00175C03"/>
    <w:rsid w:val="00176968"/>
    <w:rsid w:val="00181FB5"/>
    <w:rsid w:val="00186030"/>
    <w:rsid w:val="0019459A"/>
    <w:rsid w:val="00196A71"/>
    <w:rsid w:val="00196AD8"/>
    <w:rsid w:val="001A2CD7"/>
    <w:rsid w:val="001A3DC3"/>
    <w:rsid w:val="001B01C2"/>
    <w:rsid w:val="001B0D76"/>
    <w:rsid w:val="001B16C1"/>
    <w:rsid w:val="001B194F"/>
    <w:rsid w:val="001B2227"/>
    <w:rsid w:val="001B28C1"/>
    <w:rsid w:val="001B775F"/>
    <w:rsid w:val="001C429E"/>
    <w:rsid w:val="001C6D91"/>
    <w:rsid w:val="001D0F0B"/>
    <w:rsid w:val="001D3685"/>
    <w:rsid w:val="001D4E58"/>
    <w:rsid w:val="001D6760"/>
    <w:rsid w:val="001D754A"/>
    <w:rsid w:val="001E00E3"/>
    <w:rsid w:val="001E1D66"/>
    <w:rsid w:val="001E50F9"/>
    <w:rsid w:val="001E73E6"/>
    <w:rsid w:val="001F0979"/>
    <w:rsid w:val="001F1F14"/>
    <w:rsid w:val="001F66DA"/>
    <w:rsid w:val="002049BB"/>
    <w:rsid w:val="00206D1B"/>
    <w:rsid w:val="002073E2"/>
    <w:rsid w:val="00207BA7"/>
    <w:rsid w:val="0021017B"/>
    <w:rsid w:val="0021224F"/>
    <w:rsid w:val="00212B08"/>
    <w:rsid w:val="00213410"/>
    <w:rsid w:val="0021419F"/>
    <w:rsid w:val="00214FC8"/>
    <w:rsid w:val="00215A43"/>
    <w:rsid w:val="00216132"/>
    <w:rsid w:val="00217DCA"/>
    <w:rsid w:val="00223B8B"/>
    <w:rsid w:val="0022490D"/>
    <w:rsid w:val="0022639F"/>
    <w:rsid w:val="002307A1"/>
    <w:rsid w:val="002324AC"/>
    <w:rsid w:val="00240E45"/>
    <w:rsid w:val="002438C4"/>
    <w:rsid w:val="002441C7"/>
    <w:rsid w:val="00244F14"/>
    <w:rsid w:val="002524EF"/>
    <w:rsid w:val="00255624"/>
    <w:rsid w:val="00257CFD"/>
    <w:rsid w:val="00262D6F"/>
    <w:rsid w:val="0026716C"/>
    <w:rsid w:val="00267A0C"/>
    <w:rsid w:val="00267A52"/>
    <w:rsid w:val="00270B4C"/>
    <w:rsid w:val="002720B5"/>
    <w:rsid w:val="00273580"/>
    <w:rsid w:val="0027677A"/>
    <w:rsid w:val="00277376"/>
    <w:rsid w:val="00281E3C"/>
    <w:rsid w:val="00282424"/>
    <w:rsid w:val="002833E4"/>
    <w:rsid w:val="00284438"/>
    <w:rsid w:val="00285398"/>
    <w:rsid w:val="00286F04"/>
    <w:rsid w:val="00291034"/>
    <w:rsid w:val="002915D4"/>
    <w:rsid w:val="002933C1"/>
    <w:rsid w:val="00296C2D"/>
    <w:rsid w:val="002A2BCC"/>
    <w:rsid w:val="002A43B2"/>
    <w:rsid w:val="002A71A3"/>
    <w:rsid w:val="002B2FAD"/>
    <w:rsid w:val="002C58B2"/>
    <w:rsid w:val="002C5C11"/>
    <w:rsid w:val="002D0F73"/>
    <w:rsid w:val="002D29FB"/>
    <w:rsid w:val="002D655D"/>
    <w:rsid w:val="002D71E3"/>
    <w:rsid w:val="002E14A2"/>
    <w:rsid w:val="002E4573"/>
    <w:rsid w:val="002E4FD5"/>
    <w:rsid w:val="002E7D30"/>
    <w:rsid w:val="002F032C"/>
    <w:rsid w:val="002F0EA0"/>
    <w:rsid w:val="002F536A"/>
    <w:rsid w:val="002F6999"/>
    <w:rsid w:val="00302A81"/>
    <w:rsid w:val="00303645"/>
    <w:rsid w:val="00306122"/>
    <w:rsid w:val="00314DAC"/>
    <w:rsid w:val="003154B3"/>
    <w:rsid w:val="003156EB"/>
    <w:rsid w:val="0031615D"/>
    <w:rsid w:val="003177DC"/>
    <w:rsid w:val="00323E48"/>
    <w:rsid w:val="00324C0D"/>
    <w:rsid w:val="003271F5"/>
    <w:rsid w:val="00330A8A"/>
    <w:rsid w:val="003322EA"/>
    <w:rsid w:val="0033316A"/>
    <w:rsid w:val="00335915"/>
    <w:rsid w:val="0034115B"/>
    <w:rsid w:val="00341B0B"/>
    <w:rsid w:val="00343463"/>
    <w:rsid w:val="00344FD6"/>
    <w:rsid w:val="00347F18"/>
    <w:rsid w:val="003518FA"/>
    <w:rsid w:val="00352304"/>
    <w:rsid w:val="0035327B"/>
    <w:rsid w:val="00360BB5"/>
    <w:rsid w:val="00363E7D"/>
    <w:rsid w:val="00364C95"/>
    <w:rsid w:val="003722FB"/>
    <w:rsid w:val="003736D6"/>
    <w:rsid w:val="0037554C"/>
    <w:rsid w:val="003779B6"/>
    <w:rsid w:val="0038115E"/>
    <w:rsid w:val="0038140D"/>
    <w:rsid w:val="00386081"/>
    <w:rsid w:val="0039150C"/>
    <w:rsid w:val="00395AE2"/>
    <w:rsid w:val="003971B5"/>
    <w:rsid w:val="00397341"/>
    <w:rsid w:val="003A35C4"/>
    <w:rsid w:val="003A38D4"/>
    <w:rsid w:val="003A4E7F"/>
    <w:rsid w:val="003A6CCB"/>
    <w:rsid w:val="003B13A0"/>
    <w:rsid w:val="003B5A29"/>
    <w:rsid w:val="003B6CB6"/>
    <w:rsid w:val="003B7D2A"/>
    <w:rsid w:val="003B7FA3"/>
    <w:rsid w:val="003C061B"/>
    <w:rsid w:val="003C2A91"/>
    <w:rsid w:val="003C342C"/>
    <w:rsid w:val="003C5754"/>
    <w:rsid w:val="003D0896"/>
    <w:rsid w:val="003D2C58"/>
    <w:rsid w:val="003D4B3E"/>
    <w:rsid w:val="003D4F5F"/>
    <w:rsid w:val="003E0A66"/>
    <w:rsid w:val="003F3D31"/>
    <w:rsid w:val="003F6BE2"/>
    <w:rsid w:val="004022EB"/>
    <w:rsid w:val="00402BCB"/>
    <w:rsid w:val="00403994"/>
    <w:rsid w:val="00411816"/>
    <w:rsid w:val="00411B5D"/>
    <w:rsid w:val="00413493"/>
    <w:rsid w:val="004137AD"/>
    <w:rsid w:val="00415E15"/>
    <w:rsid w:val="004166D4"/>
    <w:rsid w:val="00416B7E"/>
    <w:rsid w:val="00421AB5"/>
    <w:rsid w:val="00421DFF"/>
    <w:rsid w:val="00423B60"/>
    <w:rsid w:val="00424009"/>
    <w:rsid w:val="004244F0"/>
    <w:rsid w:val="0042491D"/>
    <w:rsid w:val="00425128"/>
    <w:rsid w:val="0042686E"/>
    <w:rsid w:val="00426D05"/>
    <w:rsid w:val="0043019B"/>
    <w:rsid w:val="00431BC3"/>
    <w:rsid w:val="00431C24"/>
    <w:rsid w:val="00431E88"/>
    <w:rsid w:val="004321E8"/>
    <w:rsid w:val="004323B9"/>
    <w:rsid w:val="00432E3C"/>
    <w:rsid w:val="00433E10"/>
    <w:rsid w:val="00434D5F"/>
    <w:rsid w:val="00435A4A"/>
    <w:rsid w:val="004361C3"/>
    <w:rsid w:val="004477AD"/>
    <w:rsid w:val="00451F19"/>
    <w:rsid w:val="004536A6"/>
    <w:rsid w:val="00453DE9"/>
    <w:rsid w:val="00454DD5"/>
    <w:rsid w:val="00455723"/>
    <w:rsid w:val="00461A55"/>
    <w:rsid w:val="00463CC8"/>
    <w:rsid w:val="00464607"/>
    <w:rsid w:val="00470BF3"/>
    <w:rsid w:val="004718C0"/>
    <w:rsid w:val="00472094"/>
    <w:rsid w:val="00473E2F"/>
    <w:rsid w:val="00475193"/>
    <w:rsid w:val="00475EBB"/>
    <w:rsid w:val="00477EF8"/>
    <w:rsid w:val="00485819"/>
    <w:rsid w:val="00494151"/>
    <w:rsid w:val="004958AE"/>
    <w:rsid w:val="004A566B"/>
    <w:rsid w:val="004B7C04"/>
    <w:rsid w:val="004B7D4E"/>
    <w:rsid w:val="004C0513"/>
    <w:rsid w:val="004C2246"/>
    <w:rsid w:val="004C376E"/>
    <w:rsid w:val="004C45DE"/>
    <w:rsid w:val="004C5146"/>
    <w:rsid w:val="004D08F6"/>
    <w:rsid w:val="004D1AA8"/>
    <w:rsid w:val="004D5AA3"/>
    <w:rsid w:val="004D6D8A"/>
    <w:rsid w:val="004E2558"/>
    <w:rsid w:val="004E5053"/>
    <w:rsid w:val="004F18C4"/>
    <w:rsid w:val="004F6C49"/>
    <w:rsid w:val="005040E7"/>
    <w:rsid w:val="00506BA1"/>
    <w:rsid w:val="00512A18"/>
    <w:rsid w:val="00514757"/>
    <w:rsid w:val="0051566E"/>
    <w:rsid w:val="0052191B"/>
    <w:rsid w:val="00530A21"/>
    <w:rsid w:val="00535B26"/>
    <w:rsid w:val="00535DD8"/>
    <w:rsid w:val="00536339"/>
    <w:rsid w:val="00540572"/>
    <w:rsid w:val="00540FDF"/>
    <w:rsid w:val="0054193C"/>
    <w:rsid w:val="0054634C"/>
    <w:rsid w:val="00547B62"/>
    <w:rsid w:val="005506E3"/>
    <w:rsid w:val="00550D8E"/>
    <w:rsid w:val="00552D28"/>
    <w:rsid w:val="00556607"/>
    <w:rsid w:val="00562E74"/>
    <w:rsid w:val="00562FD9"/>
    <w:rsid w:val="0056394A"/>
    <w:rsid w:val="0056558A"/>
    <w:rsid w:val="00574837"/>
    <w:rsid w:val="00576CF0"/>
    <w:rsid w:val="005803CD"/>
    <w:rsid w:val="00580BD7"/>
    <w:rsid w:val="0058183C"/>
    <w:rsid w:val="005847CB"/>
    <w:rsid w:val="00584C9D"/>
    <w:rsid w:val="0059042E"/>
    <w:rsid w:val="005928E7"/>
    <w:rsid w:val="005A0727"/>
    <w:rsid w:val="005A64D9"/>
    <w:rsid w:val="005A7EC1"/>
    <w:rsid w:val="005B16C4"/>
    <w:rsid w:val="005B2248"/>
    <w:rsid w:val="005B38D5"/>
    <w:rsid w:val="005B5E59"/>
    <w:rsid w:val="005B6BB1"/>
    <w:rsid w:val="005C5833"/>
    <w:rsid w:val="005D5DD9"/>
    <w:rsid w:val="005E0EF5"/>
    <w:rsid w:val="005F0B4B"/>
    <w:rsid w:val="00600952"/>
    <w:rsid w:val="006055C5"/>
    <w:rsid w:val="00606522"/>
    <w:rsid w:val="00607996"/>
    <w:rsid w:val="006176AE"/>
    <w:rsid w:val="00620366"/>
    <w:rsid w:val="00621716"/>
    <w:rsid w:val="006252F2"/>
    <w:rsid w:val="006271FA"/>
    <w:rsid w:val="00627456"/>
    <w:rsid w:val="006308A7"/>
    <w:rsid w:val="00631B5D"/>
    <w:rsid w:val="006344D4"/>
    <w:rsid w:val="00634E29"/>
    <w:rsid w:val="006350DD"/>
    <w:rsid w:val="00640151"/>
    <w:rsid w:val="00644558"/>
    <w:rsid w:val="00644EDC"/>
    <w:rsid w:val="006471B5"/>
    <w:rsid w:val="00653BEF"/>
    <w:rsid w:val="00653D2E"/>
    <w:rsid w:val="006608BA"/>
    <w:rsid w:val="00663C08"/>
    <w:rsid w:val="00673DA1"/>
    <w:rsid w:val="00681369"/>
    <w:rsid w:val="00681640"/>
    <w:rsid w:val="006821A0"/>
    <w:rsid w:val="006869D4"/>
    <w:rsid w:val="00686AF9"/>
    <w:rsid w:val="00687B81"/>
    <w:rsid w:val="00690765"/>
    <w:rsid w:val="006959B1"/>
    <w:rsid w:val="006A09A5"/>
    <w:rsid w:val="006A257F"/>
    <w:rsid w:val="006A2CF1"/>
    <w:rsid w:val="006A68C3"/>
    <w:rsid w:val="006B24EC"/>
    <w:rsid w:val="006B3333"/>
    <w:rsid w:val="006B6F7C"/>
    <w:rsid w:val="006B78A9"/>
    <w:rsid w:val="006C0663"/>
    <w:rsid w:val="006C47F4"/>
    <w:rsid w:val="006E0C76"/>
    <w:rsid w:val="006E0DE8"/>
    <w:rsid w:val="006E4B81"/>
    <w:rsid w:val="006E6097"/>
    <w:rsid w:val="006F32CD"/>
    <w:rsid w:val="006F3967"/>
    <w:rsid w:val="006F629D"/>
    <w:rsid w:val="006F7DCA"/>
    <w:rsid w:val="00700979"/>
    <w:rsid w:val="00700A76"/>
    <w:rsid w:val="0070269F"/>
    <w:rsid w:val="007031EE"/>
    <w:rsid w:val="007140FB"/>
    <w:rsid w:val="007216E4"/>
    <w:rsid w:val="007216EF"/>
    <w:rsid w:val="007351B0"/>
    <w:rsid w:val="00735B5B"/>
    <w:rsid w:val="007371E5"/>
    <w:rsid w:val="007414E1"/>
    <w:rsid w:val="0074690A"/>
    <w:rsid w:val="00747BAC"/>
    <w:rsid w:val="007558B3"/>
    <w:rsid w:val="007570E2"/>
    <w:rsid w:val="0076429D"/>
    <w:rsid w:val="00773ECE"/>
    <w:rsid w:val="00774989"/>
    <w:rsid w:val="00777BA0"/>
    <w:rsid w:val="0078324B"/>
    <w:rsid w:val="00783459"/>
    <w:rsid w:val="00783BD9"/>
    <w:rsid w:val="00783D1D"/>
    <w:rsid w:val="00786F8E"/>
    <w:rsid w:val="00793DF3"/>
    <w:rsid w:val="007A269F"/>
    <w:rsid w:val="007A30C4"/>
    <w:rsid w:val="007A4012"/>
    <w:rsid w:val="007A504C"/>
    <w:rsid w:val="007B366A"/>
    <w:rsid w:val="007B39E4"/>
    <w:rsid w:val="007B40B6"/>
    <w:rsid w:val="007B5B0E"/>
    <w:rsid w:val="007B6137"/>
    <w:rsid w:val="007C18BB"/>
    <w:rsid w:val="007C1978"/>
    <w:rsid w:val="007C3AF9"/>
    <w:rsid w:val="007C6126"/>
    <w:rsid w:val="007D219B"/>
    <w:rsid w:val="007D602F"/>
    <w:rsid w:val="007D6690"/>
    <w:rsid w:val="007D6972"/>
    <w:rsid w:val="007D7363"/>
    <w:rsid w:val="007E3BE1"/>
    <w:rsid w:val="007E49FF"/>
    <w:rsid w:val="007E4AFA"/>
    <w:rsid w:val="007E77D2"/>
    <w:rsid w:val="007F1406"/>
    <w:rsid w:val="007F163E"/>
    <w:rsid w:val="007F19B8"/>
    <w:rsid w:val="007F2904"/>
    <w:rsid w:val="007F29E6"/>
    <w:rsid w:val="007F46E6"/>
    <w:rsid w:val="007F7F31"/>
    <w:rsid w:val="008003B2"/>
    <w:rsid w:val="00801320"/>
    <w:rsid w:val="008020A3"/>
    <w:rsid w:val="00804282"/>
    <w:rsid w:val="00805B9C"/>
    <w:rsid w:val="008115CD"/>
    <w:rsid w:val="0081412F"/>
    <w:rsid w:val="00820044"/>
    <w:rsid w:val="00822DE8"/>
    <w:rsid w:val="00823EE9"/>
    <w:rsid w:val="00824D88"/>
    <w:rsid w:val="00827223"/>
    <w:rsid w:val="0083112F"/>
    <w:rsid w:val="0083149B"/>
    <w:rsid w:val="00834037"/>
    <w:rsid w:val="00835054"/>
    <w:rsid w:val="00835080"/>
    <w:rsid w:val="00835AD3"/>
    <w:rsid w:val="00836F74"/>
    <w:rsid w:val="00840FA6"/>
    <w:rsid w:val="00843149"/>
    <w:rsid w:val="00846FD7"/>
    <w:rsid w:val="00847B72"/>
    <w:rsid w:val="008519E8"/>
    <w:rsid w:val="00853A83"/>
    <w:rsid w:val="008567BB"/>
    <w:rsid w:val="00857A46"/>
    <w:rsid w:val="00857BF0"/>
    <w:rsid w:val="00861613"/>
    <w:rsid w:val="008619C4"/>
    <w:rsid w:val="008624DC"/>
    <w:rsid w:val="00865BBD"/>
    <w:rsid w:val="00866BAC"/>
    <w:rsid w:val="00866DDC"/>
    <w:rsid w:val="00867227"/>
    <w:rsid w:val="00867B3D"/>
    <w:rsid w:val="0087400A"/>
    <w:rsid w:val="00877EDE"/>
    <w:rsid w:val="00882EE1"/>
    <w:rsid w:val="0088591D"/>
    <w:rsid w:val="00885D67"/>
    <w:rsid w:val="00890CAA"/>
    <w:rsid w:val="00891658"/>
    <w:rsid w:val="00892EB0"/>
    <w:rsid w:val="008950A2"/>
    <w:rsid w:val="008A04A6"/>
    <w:rsid w:val="008A120A"/>
    <w:rsid w:val="008A1244"/>
    <w:rsid w:val="008A2D59"/>
    <w:rsid w:val="008A515D"/>
    <w:rsid w:val="008B0BDC"/>
    <w:rsid w:val="008B192E"/>
    <w:rsid w:val="008B2298"/>
    <w:rsid w:val="008B324C"/>
    <w:rsid w:val="008B42BE"/>
    <w:rsid w:val="008B4693"/>
    <w:rsid w:val="008C2531"/>
    <w:rsid w:val="008C3688"/>
    <w:rsid w:val="008C53B1"/>
    <w:rsid w:val="008C6C72"/>
    <w:rsid w:val="008D20E9"/>
    <w:rsid w:val="008D3002"/>
    <w:rsid w:val="008D4206"/>
    <w:rsid w:val="008D4935"/>
    <w:rsid w:val="008D5D24"/>
    <w:rsid w:val="008D7194"/>
    <w:rsid w:val="008E20DA"/>
    <w:rsid w:val="008E3E29"/>
    <w:rsid w:val="008E595B"/>
    <w:rsid w:val="008F0966"/>
    <w:rsid w:val="008F295D"/>
    <w:rsid w:val="008F3C9C"/>
    <w:rsid w:val="008F6D7E"/>
    <w:rsid w:val="00902386"/>
    <w:rsid w:val="00911FDA"/>
    <w:rsid w:val="00913BF5"/>
    <w:rsid w:val="009166B3"/>
    <w:rsid w:val="0092055C"/>
    <w:rsid w:val="0092061C"/>
    <w:rsid w:val="00920A62"/>
    <w:rsid w:val="00922D20"/>
    <w:rsid w:val="0093013D"/>
    <w:rsid w:val="009375ED"/>
    <w:rsid w:val="009378F4"/>
    <w:rsid w:val="009420E7"/>
    <w:rsid w:val="00947B00"/>
    <w:rsid w:val="00950584"/>
    <w:rsid w:val="00951D46"/>
    <w:rsid w:val="00957087"/>
    <w:rsid w:val="009573C1"/>
    <w:rsid w:val="009637E7"/>
    <w:rsid w:val="00965204"/>
    <w:rsid w:val="00965DBB"/>
    <w:rsid w:val="00973AB1"/>
    <w:rsid w:val="00974562"/>
    <w:rsid w:val="0097475E"/>
    <w:rsid w:val="00974A4B"/>
    <w:rsid w:val="00974D6E"/>
    <w:rsid w:val="00976416"/>
    <w:rsid w:val="00976DAC"/>
    <w:rsid w:val="009813E5"/>
    <w:rsid w:val="00985788"/>
    <w:rsid w:val="009860A8"/>
    <w:rsid w:val="00987166"/>
    <w:rsid w:val="00993F28"/>
    <w:rsid w:val="00994E6B"/>
    <w:rsid w:val="00995F0C"/>
    <w:rsid w:val="009A402C"/>
    <w:rsid w:val="009A6D89"/>
    <w:rsid w:val="009B03B2"/>
    <w:rsid w:val="009B0F4D"/>
    <w:rsid w:val="009B31D2"/>
    <w:rsid w:val="009B3B8C"/>
    <w:rsid w:val="009B410B"/>
    <w:rsid w:val="009B5DDD"/>
    <w:rsid w:val="009C0AC6"/>
    <w:rsid w:val="009C1122"/>
    <w:rsid w:val="009C37E5"/>
    <w:rsid w:val="009C7B16"/>
    <w:rsid w:val="009D26C9"/>
    <w:rsid w:val="009D298B"/>
    <w:rsid w:val="009D435F"/>
    <w:rsid w:val="009D4466"/>
    <w:rsid w:val="009D5747"/>
    <w:rsid w:val="009E0701"/>
    <w:rsid w:val="009E1601"/>
    <w:rsid w:val="009E1EC9"/>
    <w:rsid w:val="009E211A"/>
    <w:rsid w:val="009E4B76"/>
    <w:rsid w:val="009E4E70"/>
    <w:rsid w:val="009F150D"/>
    <w:rsid w:val="009F3FA7"/>
    <w:rsid w:val="009F61DC"/>
    <w:rsid w:val="009F7920"/>
    <w:rsid w:val="009F7A92"/>
    <w:rsid w:val="00A02402"/>
    <w:rsid w:val="00A02BDA"/>
    <w:rsid w:val="00A038BE"/>
    <w:rsid w:val="00A04B0C"/>
    <w:rsid w:val="00A06F33"/>
    <w:rsid w:val="00A15DA1"/>
    <w:rsid w:val="00A20535"/>
    <w:rsid w:val="00A2307C"/>
    <w:rsid w:val="00A301DD"/>
    <w:rsid w:val="00A32227"/>
    <w:rsid w:val="00A324B2"/>
    <w:rsid w:val="00A33FCE"/>
    <w:rsid w:val="00A35759"/>
    <w:rsid w:val="00A3779C"/>
    <w:rsid w:val="00A37CBA"/>
    <w:rsid w:val="00A43E69"/>
    <w:rsid w:val="00A44754"/>
    <w:rsid w:val="00A50278"/>
    <w:rsid w:val="00A5323E"/>
    <w:rsid w:val="00A541BA"/>
    <w:rsid w:val="00A6083E"/>
    <w:rsid w:val="00A6136D"/>
    <w:rsid w:val="00A617EC"/>
    <w:rsid w:val="00A620CC"/>
    <w:rsid w:val="00A728E2"/>
    <w:rsid w:val="00A73386"/>
    <w:rsid w:val="00A73D02"/>
    <w:rsid w:val="00A90D91"/>
    <w:rsid w:val="00A91FC2"/>
    <w:rsid w:val="00A92FB2"/>
    <w:rsid w:val="00A960AA"/>
    <w:rsid w:val="00A96914"/>
    <w:rsid w:val="00AA0CBD"/>
    <w:rsid w:val="00AA2A88"/>
    <w:rsid w:val="00AA2B77"/>
    <w:rsid w:val="00AA4FCC"/>
    <w:rsid w:val="00AA562E"/>
    <w:rsid w:val="00AA57F8"/>
    <w:rsid w:val="00AA6BF1"/>
    <w:rsid w:val="00AA71EA"/>
    <w:rsid w:val="00AC1B31"/>
    <w:rsid w:val="00AC20F6"/>
    <w:rsid w:val="00AC2984"/>
    <w:rsid w:val="00AC5F65"/>
    <w:rsid w:val="00AC69E9"/>
    <w:rsid w:val="00AC73E7"/>
    <w:rsid w:val="00AD2936"/>
    <w:rsid w:val="00AD76FE"/>
    <w:rsid w:val="00AE0B8F"/>
    <w:rsid w:val="00AE416F"/>
    <w:rsid w:val="00AE50FD"/>
    <w:rsid w:val="00AE5E4D"/>
    <w:rsid w:val="00AF18ED"/>
    <w:rsid w:val="00AF23AB"/>
    <w:rsid w:val="00AF4E4D"/>
    <w:rsid w:val="00AF5448"/>
    <w:rsid w:val="00B017B3"/>
    <w:rsid w:val="00B04315"/>
    <w:rsid w:val="00B0530A"/>
    <w:rsid w:val="00B053EF"/>
    <w:rsid w:val="00B05CEF"/>
    <w:rsid w:val="00B05E92"/>
    <w:rsid w:val="00B11452"/>
    <w:rsid w:val="00B12531"/>
    <w:rsid w:val="00B20A31"/>
    <w:rsid w:val="00B211D5"/>
    <w:rsid w:val="00B233EC"/>
    <w:rsid w:val="00B308A4"/>
    <w:rsid w:val="00B32587"/>
    <w:rsid w:val="00B33FD9"/>
    <w:rsid w:val="00B34303"/>
    <w:rsid w:val="00B37C36"/>
    <w:rsid w:val="00B406EC"/>
    <w:rsid w:val="00B45BC9"/>
    <w:rsid w:val="00B46293"/>
    <w:rsid w:val="00B46962"/>
    <w:rsid w:val="00B50042"/>
    <w:rsid w:val="00B53513"/>
    <w:rsid w:val="00B53857"/>
    <w:rsid w:val="00B574D2"/>
    <w:rsid w:val="00B57D67"/>
    <w:rsid w:val="00B603C7"/>
    <w:rsid w:val="00B61864"/>
    <w:rsid w:val="00B6428E"/>
    <w:rsid w:val="00B66F84"/>
    <w:rsid w:val="00B67D25"/>
    <w:rsid w:val="00B737E6"/>
    <w:rsid w:val="00B74762"/>
    <w:rsid w:val="00B814C4"/>
    <w:rsid w:val="00B8244A"/>
    <w:rsid w:val="00B86477"/>
    <w:rsid w:val="00B90421"/>
    <w:rsid w:val="00B929D5"/>
    <w:rsid w:val="00B939D3"/>
    <w:rsid w:val="00B95841"/>
    <w:rsid w:val="00B964E5"/>
    <w:rsid w:val="00BA05A2"/>
    <w:rsid w:val="00BA10E6"/>
    <w:rsid w:val="00BA192F"/>
    <w:rsid w:val="00BA2207"/>
    <w:rsid w:val="00BA5522"/>
    <w:rsid w:val="00BA69F2"/>
    <w:rsid w:val="00BB1F41"/>
    <w:rsid w:val="00BB3353"/>
    <w:rsid w:val="00BB39FC"/>
    <w:rsid w:val="00BB462F"/>
    <w:rsid w:val="00BB6B48"/>
    <w:rsid w:val="00BB6D52"/>
    <w:rsid w:val="00BB7C25"/>
    <w:rsid w:val="00BC2B16"/>
    <w:rsid w:val="00BC7733"/>
    <w:rsid w:val="00BD3EEB"/>
    <w:rsid w:val="00BD46EE"/>
    <w:rsid w:val="00BD5AD5"/>
    <w:rsid w:val="00BD6EA7"/>
    <w:rsid w:val="00BE305F"/>
    <w:rsid w:val="00BE4B2E"/>
    <w:rsid w:val="00BF0A0F"/>
    <w:rsid w:val="00BF255A"/>
    <w:rsid w:val="00BF2DE1"/>
    <w:rsid w:val="00BF42B0"/>
    <w:rsid w:val="00BF45B6"/>
    <w:rsid w:val="00BF71F6"/>
    <w:rsid w:val="00C03A06"/>
    <w:rsid w:val="00C0724B"/>
    <w:rsid w:val="00C12D1F"/>
    <w:rsid w:val="00C1362C"/>
    <w:rsid w:val="00C15346"/>
    <w:rsid w:val="00C15D51"/>
    <w:rsid w:val="00C20443"/>
    <w:rsid w:val="00C22DFA"/>
    <w:rsid w:val="00C24D82"/>
    <w:rsid w:val="00C254B5"/>
    <w:rsid w:val="00C304BC"/>
    <w:rsid w:val="00C3285E"/>
    <w:rsid w:val="00C364EA"/>
    <w:rsid w:val="00C40AAE"/>
    <w:rsid w:val="00C40B60"/>
    <w:rsid w:val="00C41B0D"/>
    <w:rsid w:val="00C443EE"/>
    <w:rsid w:val="00C561FA"/>
    <w:rsid w:val="00C5676E"/>
    <w:rsid w:val="00C61F6D"/>
    <w:rsid w:val="00C65D4A"/>
    <w:rsid w:val="00C677FB"/>
    <w:rsid w:val="00C67AF0"/>
    <w:rsid w:val="00C733A2"/>
    <w:rsid w:val="00C75D8D"/>
    <w:rsid w:val="00C81751"/>
    <w:rsid w:val="00C82063"/>
    <w:rsid w:val="00C82275"/>
    <w:rsid w:val="00C82BE3"/>
    <w:rsid w:val="00C82BE7"/>
    <w:rsid w:val="00C835D2"/>
    <w:rsid w:val="00C85149"/>
    <w:rsid w:val="00C9760C"/>
    <w:rsid w:val="00CA127B"/>
    <w:rsid w:val="00CA2148"/>
    <w:rsid w:val="00CA5ADB"/>
    <w:rsid w:val="00CA726E"/>
    <w:rsid w:val="00CA727E"/>
    <w:rsid w:val="00CB57B3"/>
    <w:rsid w:val="00CB5869"/>
    <w:rsid w:val="00CB7B04"/>
    <w:rsid w:val="00CC01D5"/>
    <w:rsid w:val="00CC1FBB"/>
    <w:rsid w:val="00CC2506"/>
    <w:rsid w:val="00CC7131"/>
    <w:rsid w:val="00CC73FD"/>
    <w:rsid w:val="00CC7F82"/>
    <w:rsid w:val="00CD102B"/>
    <w:rsid w:val="00CD3084"/>
    <w:rsid w:val="00CD52B0"/>
    <w:rsid w:val="00CD5BE2"/>
    <w:rsid w:val="00CD5F1F"/>
    <w:rsid w:val="00CD6F88"/>
    <w:rsid w:val="00CD746A"/>
    <w:rsid w:val="00CE3017"/>
    <w:rsid w:val="00CE5944"/>
    <w:rsid w:val="00D00E60"/>
    <w:rsid w:val="00D010ED"/>
    <w:rsid w:val="00D023B7"/>
    <w:rsid w:val="00D074EF"/>
    <w:rsid w:val="00D14AA4"/>
    <w:rsid w:val="00D17DB6"/>
    <w:rsid w:val="00D209E2"/>
    <w:rsid w:val="00D2451D"/>
    <w:rsid w:val="00D26C56"/>
    <w:rsid w:val="00D30181"/>
    <w:rsid w:val="00D3067F"/>
    <w:rsid w:val="00D3530C"/>
    <w:rsid w:val="00D360B0"/>
    <w:rsid w:val="00D377C7"/>
    <w:rsid w:val="00D407C7"/>
    <w:rsid w:val="00D4441D"/>
    <w:rsid w:val="00D46802"/>
    <w:rsid w:val="00D468DB"/>
    <w:rsid w:val="00D46A4A"/>
    <w:rsid w:val="00D47115"/>
    <w:rsid w:val="00D472AD"/>
    <w:rsid w:val="00D47609"/>
    <w:rsid w:val="00D57594"/>
    <w:rsid w:val="00D63701"/>
    <w:rsid w:val="00D64C1C"/>
    <w:rsid w:val="00D70B14"/>
    <w:rsid w:val="00D7339C"/>
    <w:rsid w:val="00D73711"/>
    <w:rsid w:val="00D77536"/>
    <w:rsid w:val="00D83688"/>
    <w:rsid w:val="00D94F4C"/>
    <w:rsid w:val="00D95ACC"/>
    <w:rsid w:val="00DA2E80"/>
    <w:rsid w:val="00DA4BCA"/>
    <w:rsid w:val="00DA4C8F"/>
    <w:rsid w:val="00DB0700"/>
    <w:rsid w:val="00DB0BAB"/>
    <w:rsid w:val="00DB2B27"/>
    <w:rsid w:val="00DB526C"/>
    <w:rsid w:val="00DC153A"/>
    <w:rsid w:val="00DC1EB3"/>
    <w:rsid w:val="00DC4F69"/>
    <w:rsid w:val="00DD325E"/>
    <w:rsid w:val="00DD4F37"/>
    <w:rsid w:val="00DD6B50"/>
    <w:rsid w:val="00DE44A0"/>
    <w:rsid w:val="00DE7431"/>
    <w:rsid w:val="00DF3FAD"/>
    <w:rsid w:val="00DF422E"/>
    <w:rsid w:val="00DF7CDB"/>
    <w:rsid w:val="00E0146F"/>
    <w:rsid w:val="00E018CA"/>
    <w:rsid w:val="00E02F9B"/>
    <w:rsid w:val="00E105E7"/>
    <w:rsid w:val="00E1134A"/>
    <w:rsid w:val="00E11D6F"/>
    <w:rsid w:val="00E12449"/>
    <w:rsid w:val="00E12759"/>
    <w:rsid w:val="00E1400C"/>
    <w:rsid w:val="00E153E5"/>
    <w:rsid w:val="00E16B42"/>
    <w:rsid w:val="00E20067"/>
    <w:rsid w:val="00E365EF"/>
    <w:rsid w:val="00E36BD0"/>
    <w:rsid w:val="00E379C1"/>
    <w:rsid w:val="00E44D63"/>
    <w:rsid w:val="00E477FD"/>
    <w:rsid w:val="00E500B5"/>
    <w:rsid w:val="00E50794"/>
    <w:rsid w:val="00E51C1F"/>
    <w:rsid w:val="00E52D88"/>
    <w:rsid w:val="00E54066"/>
    <w:rsid w:val="00E54EE8"/>
    <w:rsid w:val="00E61899"/>
    <w:rsid w:val="00E6240A"/>
    <w:rsid w:val="00E629CC"/>
    <w:rsid w:val="00E67092"/>
    <w:rsid w:val="00E756CD"/>
    <w:rsid w:val="00E765C4"/>
    <w:rsid w:val="00E800E5"/>
    <w:rsid w:val="00E83A5E"/>
    <w:rsid w:val="00E85CA0"/>
    <w:rsid w:val="00E92249"/>
    <w:rsid w:val="00E96150"/>
    <w:rsid w:val="00EA1D19"/>
    <w:rsid w:val="00EA4851"/>
    <w:rsid w:val="00EB3A22"/>
    <w:rsid w:val="00EC0C73"/>
    <w:rsid w:val="00EC1E12"/>
    <w:rsid w:val="00EC2B4E"/>
    <w:rsid w:val="00EC35AC"/>
    <w:rsid w:val="00EC4CCB"/>
    <w:rsid w:val="00EC558C"/>
    <w:rsid w:val="00ED3DD9"/>
    <w:rsid w:val="00ED58A4"/>
    <w:rsid w:val="00EE01DC"/>
    <w:rsid w:val="00EE0ABC"/>
    <w:rsid w:val="00EE3053"/>
    <w:rsid w:val="00EE345C"/>
    <w:rsid w:val="00EE3887"/>
    <w:rsid w:val="00EE3CF9"/>
    <w:rsid w:val="00EE52E4"/>
    <w:rsid w:val="00EF0F42"/>
    <w:rsid w:val="00EF15EC"/>
    <w:rsid w:val="00EF54EF"/>
    <w:rsid w:val="00F02617"/>
    <w:rsid w:val="00F02A87"/>
    <w:rsid w:val="00F02B39"/>
    <w:rsid w:val="00F049FB"/>
    <w:rsid w:val="00F0662E"/>
    <w:rsid w:val="00F111A1"/>
    <w:rsid w:val="00F13A82"/>
    <w:rsid w:val="00F13F2B"/>
    <w:rsid w:val="00F15FCE"/>
    <w:rsid w:val="00F16096"/>
    <w:rsid w:val="00F2109B"/>
    <w:rsid w:val="00F2125A"/>
    <w:rsid w:val="00F238E3"/>
    <w:rsid w:val="00F263C8"/>
    <w:rsid w:val="00F26FAB"/>
    <w:rsid w:val="00F30E81"/>
    <w:rsid w:val="00F32CA8"/>
    <w:rsid w:val="00F3505D"/>
    <w:rsid w:val="00F37286"/>
    <w:rsid w:val="00F41D4A"/>
    <w:rsid w:val="00F43C4F"/>
    <w:rsid w:val="00F45145"/>
    <w:rsid w:val="00F500CA"/>
    <w:rsid w:val="00F53AAC"/>
    <w:rsid w:val="00F53B89"/>
    <w:rsid w:val="00F57F3B"/>
    <w:rsid w:val="00F60458"/>
    <w:rsid w:val="00F61BD4"/>
    <w:rsid w:val="00F67D68"/>
    <w:rsid w:val="00F73CC7"/>
    <w:rsid w:val="00F73E87"/>
    <w:rsid w:val="00F75233"/>
    <w:rsid w:val="00F76FEE"/>
    <w:rsid w:val="00F82F47"/>
    <w:rsid w:val="00F84126"/>
    <w:rsid w:val="00F871AD"/>
    <w:rsid w:val="00F9066C"/>
    <w:rsid w:val="00F94DF5"/>
    <w:rsid w:val="00F95734"/>
    <w:rsid w:val="00FA3F44"/>
    <w:rsid w:val="00FA6710"/>
    <w:rsid w:val="00FA7F9D"/>
    <w:rsid w:val="00FB0E44"/>
    <w:rsid w:val="00FB3678"/>
    <w:rsid w:val="00FB5BF6"/>
    <w:rsid w:val="00FB6A05"/>
    <w:rsid w:val="00FC0E44"/>
    <w:rsid w:val="00FC1C95"/>
    <w:rsid w:val="00FC41FB"/>
    <w:rsid w:val="00FC4B01"/>
    <w:rsid w:val="00FC4D96"/>
    <w:rsid w:val="00FC70BF"/>
    <w:rsid w:val="00FC780F"/>
    <w:rsid w:val="00FD5308"/>
    <w:rsid w:val="00FD6CE6"/>
    <w:rsid w:val="00FD7D22"/>
    <w:rsid w:val="00FE0135"/>
    <w:rsid w:val="00FE18A2"/>
    <w:rsid w:val="00FE384D"/>
    <w:rsid w:val="00FE3B8C"/>
    <w:rsid w:val="00FE519E"/>
    <w:rsid w:val="00FE7F71"/>
    <w:rsid w:val="00FF2166"/>
    <w:rsid w:val="00FF3E3A"/>
    <w:rsid w:val="00FF4C2F"/>
    <w:rsid w:val="00FF5DF4"/>
    <w:rsid w:val="00FF6F49"/>
    <w:rsid w:val="00FF7312"/>
    <w:rsid w:val="00FF7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7C197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1978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3</Characters>
  <Application>Microsoft Office Word</Application>
  <DocSecurity>0</DocSecurity>
  <Lines>5</Lines>
  <Paragraphs>1</Paragraphs>
  <ScaleCrop>false</ScaleCrop>
  <Company>Hewlett-Packard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hpa Lata</dc:creator>
  <cp:lastModifiedBy>0000607</cp:lastModifiedBy>
  <cp:revision>2</cp:revision>
  <dcterms:created xsi:type="dcterms:W3CDTF">2016-06-30T11:15:00Z</dcterms:created>
  <dcterms:modified xsi:type="dcterms:W3CDTF">2016-07-21T05:10:00Z</dcterms:modified>
</cp:coreProperties>
</file>